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B9E" w:rsidRPr="00B62638" w:rsidRDefault="00420B9E" w:rsidP="00420B9E">
      <w:pPr>
        <w:pStyle w:val="Heading1"/>
        <w:rPr>
          <w:rFonts w:ascii="Times New Roman" w:hAnsi="Times New Roman" w:cs="Times New Roman"/>
        </w:rPr>
      </w:pPr>
      <w:r w:rsidRPr="00B62638">
        <w:rPr>
          <w:rFonts w:ascii="Times New Roman" w:hAnsi="Times New Roman" w:cs="Times New Roman"/>
        </w:rPr>
        <w:t>Supplementary Material</w:t>
      </w:r>
    </w:p>
    <w:p w:rsidR="00420B9E" w:rsidRPr="00B62638" w:rsidRDefault="00420B9E" w:rsidP="00420B9E">
      <w:pPr>
        <w:spacing w:after="40"/>
      </w:pPr>
    </w:p>
    <w:p w:rsidR="00420B9E" w:rsidRDefault="00420B9E" w:rsidP="00420B9E">
      <w:pPr>
        <w:pStyle w:val="Heading3"/>
        <w:rPr>
          <w:rFonts w:cs="Times New Roman"/>
          <w:b/>
          <w:bCs/>
        </w:rPr>
      </w:pPr>
      <w:r w:rsidRPr="00B62638">
        <w:rPr>
          <w:rFonts w:cs="Times New Roman"/>
          <w:b/>
          <w:bCs/>
        </w:rPr>
        <w:t>Appendix 1</w:t>
      </w:r>
    </w:p>
    <w:p w:rsidR="00420B9E" w:rsidRDefault="00420B9E" w:rsidP="00420B9E">
      <w:r>
        <w:t>TRIPOD checklist</w:t>
      </w:r>
    </w:p>
    <w:p w:rsidR="00420B9E" w:rsidRDefault="00420B9E" w:rsidP="00420B9E"/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420B9E" w:rsidRPr="00E40952" w:rsidTr="00D82195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420B9E" w:rsidRPr="00E40952" w:rsidRDefault="00420B9E" w:rsidP="00D82195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:rsidR="00420B9E" w:rsidRPr="00E40952" w:rsidRDefault="00420B9E" w:rsidP="00D82195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0D3B55" w:rsidRDefault="00420B9E" w:rsidP="00D82195">
            <w:pPr>
              <w:jc w:val="center"/>
              <w:rPr>
                <w:rFonts w:cs="Tahoma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b/>
                <w:bCs/>
                <w:sz w:val="18"/>
                <w:szCs w:val="18"/>
              </w:rPr>
              <w:t>1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a summary of objectives, </w:t>
            </w:r>
            <w:r w:rsidRPr="00B62638">
              <w:rPr>
                <w:rStyle w:val="CommentReference"/>
                <w:rFonts w:eastAsiaTheme="majorEastAsia"/>
                <w:sz w:val="18"/>
                <w:szCs w:val="18"/>
                <w:lang w:val="en-US"/>
              </w:rPr>
              <w:t>study design, setting, participants, sample size</w:t>
            </w:r>
            <w:r w:rsidRPr="00B62638">
              <w:rPr>
                <w:rFonts w:cs="Tahoma"/>
                <w:sz w:val="18"/>
                <w:szCs w:val="18"/>
                <w:lang w:val="en-US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2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4-5</w:t>
            </w:r>
          </w:p>
        </w:tc>
      </w:tr>
      <w:tr w:rsidR="00420B9E" w:rsidRPr="00E40952" w:rsidTr="00D82195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420B9E" w:rsidRPr="00E40952" w:rsidRDefault="00420B9E" w:rsidP="00D82195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5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D3B55">
              <w:rPr>
                <w:rFonts w:cs="Tahoma"/>
                <w:sz w:val="18"/>
                <w:szCs w:val="18"/>
              </w:rPr>
              <w:t>6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0D3B55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centres</w:t>
            </w:r>
            <w:proofErr w:type="spellEnd"/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7-8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0E427F" w:rsidRDefault="00420B9E" w:rsidP="00D82195">
            <w:pPr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420B9E" w:rsidRPr="00E40952" w:rsidTr="00D82195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8,11</w:t>
            </w:r>
          </w:p>
        </w:tc>
      </w:tr>
      <w:tr w:rsidR="00420B9E" w:rsidRPr="00E40952" w:rsidTr="00D82195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420B9E" w:rsidRPr="00E40952" w:rsidTr="00D82195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10-11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0E427F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11-13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12</w:t>
            </w:r>
          </w:p>
        </w:tc>
      </w:tr>
      <w:tr w:rsidR="00420B9E" w:rsidRPr="00E40952" w:rsidTr="00D82195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11-12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Discuss any limitations of the study (such as </w:t>
            </w:r>
            <w:proofErr w:type="spellStart"/>
            <w:r w:rsidRPr="00B62638">
              <w:rPr>
                <w:rFonts w:cs="Tahoma"/>
                <w:sz w:val="18"/>
                <w:szCs w:val="18"/>
                <w:lang w:val="en-US"/>
              </w:rPr>
              <w:t>nonrepresentative</w:t>
            </w:r>
            <w:proofErr w:type="spellEnd"/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420B9E" w:rsidRPr="00E40952" w:rsidTr="00D82195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62638">
              <w:rPr>
                <w:rFonts w:ascii="Arial" w:hAnsi="Arial" w:cs="Tahoma"/>
                <w:sz w:val="18"/>
                <w:szCs w:val="18"/>
                <w:lang w:val="en-US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ascii="Arial" w:hAnsi="Arial" w:cs="Tahoma"/>
                <w:color w:val="000000" w:themeColor="text1"/>
                <w:sz w:val="18"/>
                <w:szCs w:val="18"/>
              </w:rPr>
              <w:t>13-16</w:t>
            </w:r>
          </w:p>
        </w:tc>
      </w:tr>
      <w:tr w:rsidR="00420B9E" w:rsidRPr="00E40952" w:rsidTr="00D82195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17</w:t>
            </w:r>
          </w:p>
        </w:tc>
      </w:tr>
      <w:tr w:rsidR="00420B9E" w:rsidRPr="00E40952" w:rsidTr="00D82195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:rsidR="00420B9E" w:rsidRPr="00E40952" w:rsidRDefault="00420B9E" w:rsidP="00D82195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20B9E" w:rsidRPr="00E40952" w:rsidTr="00D82195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20B9E" w:rsidRPr="00E40952" w:rsidRDefault="00420B9E" w:rsidP="00D82195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420B9E" w:rsidRPr="00B62638" w:rsidRDefault="00420B9E" w:rsidP="00D82195">
            <w:pPr>
              <w:rPr>
                <w:rFonts w:cs="Tahoma"/>
                <w:sz w:val="18"/>
                <w:szCs w:val="18"/>
                <w:lang w:val="en-US"/>
              </w:rPr>
            </w:pPr>
            <w:r w:rsidRPr="00B62638">
              <w:rPr>
                <w:rFonts w:cs="Tahoma"/>
                <w:sz w:val="18"/>
                <w:szCs w:val="18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420B9E" w:rsidRPr="00E40952" w:rsidRDefault="00420B9E" w:rsidP="00D82195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E427F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</w:tbl>
    <w:p w:rsidR="00420B9E" w:rsidRPr="00B62638" w:rsidRDefault="00420B9E" w:rsidP="00420B9E"/>
    <w:p w:rsidR="002B6975" w:rsidRDefault="002B6975">
      <w:bookmarkStart w:id="0" w:name="_GoBack"/>
      <w:bookmarkEnd w:id="0"/>
    </w:p>
    <w:sectPr w:rsidR="002B6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9E"/>
    <w:rsid w:val="001614BD"/>
    <w:rsid w:val="0025480D"/>
    <w:rsid w:val="002B6975"/>
    <w:rsid w:val="00420B9E"/>
    <w:rsid w:val="00653534"/>
    <w:rsid w:val="0093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44058-70E5-4E8B-AD52-07301E19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B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B9E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B9E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B9E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de-DE" w:eastAsia="de-DE"/>
    </w:rPr>
  </w:style>
  <w:style w:type="paragraph" w:styleId="ListParagraph">
    <w:name w:val="List Paragraph"/>
    <w:basedOn w:val="Normal"/>
    <w:uiPriority w:val="34"/>
    <w:qFormat/>
    <w:rsid w:val="00420B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59"/>
    <w:rsid w:val="00420B9E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20B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P Panner Selvam N</dc:creator>
  <cp:keywords/>
  <dc:description/>
  <cp:lastModifiedBy>Nandhini P Panner Selvam N</cp:lastModifiedBy>
  <cp:revision>1</cp:revision>
  <dcterms:created xsi:type="dcterms:W3CDTF">2024-11-11T10:56:00Z</dcterms:created>
  <dcterms:modified xsi:type="dcterms:W3CDTF">2024-11-11T10:57:00Z</dcterms:modified>
</cp:coreProperties>
</file>